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38"/>
        <w:tblW w:w="8471" w:type="dxa"/>
        <w:tblLook w:val="04A0" w:firstRow="1" w:lastRow="0" w:firstColumn="1" w:lastColumn="0" w:noHBand="0" w:noVBand="1"/>
      </w:tblPr>
      <w:tblGrid>
        <w:gridCol w:w="1951"/>
        <w:gridCol w:w="1080"/>
        <w:gridCol w:w="1960"/>
        <w:gridCol w:w="2400"/>
        <w:gridCol w:w="1080"/>
      </w:tblGrid>
      <w:tr w:rsidR="00CA201F" w:rsidRPr="006A5ECD" w14:paraId="2205BF8E" w14:textId="77777777" w:rsidTr="00FE4BF2">
        <w:trPr>
          <w:trHeight w:val="31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39E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1A1A1A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1A1A1A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D8D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, n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971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ponders, n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0A2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responders</w:t>
            </w:r>
            <w:proofErr w:type="spellEnd"/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2D0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A201F" w:rsidRPr="006A5ECD" w14:paraId="3C1D2518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0E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1A1A1A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1A1A1A"/>
                <w:kern w:val="0"/>
                <w:sz w:val="24"/>
                <w:szCs w:val="24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15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1A1A1A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E9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05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C1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</w:tr>
      <w:tr w:rsidR="00CA201F" w:rsidRPr="006A5ECD" w14:paraId="6F719EB1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01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C9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42F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C11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C7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7A056EFE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A1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6C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1E9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56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194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74242B9F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62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89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ECF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53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0C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3 </w:t>
            </w:r>
          </w:p>
        </w:tc>
      </w:tr>
      <w:tr w:rsidR="00CA201F" w:rsidRPr="006A5ECD" w14:paraId="67C53F5C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C9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A8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2D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4F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A96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7C0CA7F6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B0E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EA8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6C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67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2A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5D693F1B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8A85" w14:textId="729A1169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rr</w:t>
            </w:r>
            <w:r w:rsidR="00F2190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76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28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59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BB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5 </w:t>
            </w:r>
          </w:p>
        </w:tc>
      </w:tr>
      <w:tr w:rsidR="00CA201F" w:rsidRPr="006A5ECD" w14:paraId="2251357E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56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F8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BE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E4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B1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37DE284C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A3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01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15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59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F8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5D8CA06A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CAE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2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4D9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5F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71F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86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CA201F" w:rsidRPr="006A5ECD" w14:paraId="5F185BCB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E6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4D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37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721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C5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49E32064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D5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657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49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58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6C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25C9D38E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A3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5E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AA2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52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D5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CA201F" w:rsidRPr="006A5ECD" w14:paraId="31C4B1F6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85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6A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A4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36F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8C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26CADE0F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E8C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64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78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0E6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811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46D7A5BD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CA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74F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67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A5F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3A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CA201F" w:rsidRPr="006A5ECD" w14:paraId="0F078EEB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F1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2" w:colLast="2"/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20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B5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82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45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tr w:rsidR="00CA201F" w:rsidRPr="006A5ECD" w14:paraId="525679A3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884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9B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F6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BE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186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6DEB301F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CB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59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2E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9B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A7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CA201F" w:rsidRPr="006A5ECD" w14:paraId="4E84C62B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70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10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D3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B71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1E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3D1E42CE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03D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In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0E3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748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88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235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603713DA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3B9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6B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A2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3D1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01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CA201F" w:rsidRPr="006A5ECD" w14:paraId="3E7D9FCC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D4E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D8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AC6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9CE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8E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747D9484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9B3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Decrea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B0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DC52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02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441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00A4646B" w14:textId="77777777" w:rsidTr="00FE4BF2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32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BC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D46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A17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F04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CA201F" w:rsidRPr="006A5ECD" w14:paraId="3D2382AF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8EE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4CF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00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D7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61A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1F" w:rsidRPr="006A5ECD" w14:paraId="3785A76F" w14:textId="77777777" w:rsidTr="00FE4BF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591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Decre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190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1E0B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6E60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45AC" w14:textId="77777777" w:rsidR="00CA201F" w:rsidRPr="006A5ECD" w:rsidRDefault="00CA201F" w:rsidP="00FE4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A5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9F9F017" w14:textId="7343CFD1" w:rsidR="00FE4BF2" w:rsidRPr="00C44032" w:rsidRDefault="006A5ECD" w:rsidP="00FE4BF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A5ECD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FE4BF2" w:rsidRPr="006A5ECD">
        <w:rPr>
          <w:rFonts w:ascii="Times New Roman" w:eastAsia="宋体" w:hAnsi="Times New Roman" w:cs="Times New Roman"/>
          <w:b/>
          <w:bCs/>
          <w:color w:val="1A1A1A"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FE4BF2" w:rsidRPr="00C44032">
        <w:rPr>
          <w:rFonts w:ascii="Times New Roman" w:eastAsia="宋体" w:hAnsi="Times New Roman" w:cs="Times New Roman"/>
          <w:kern w:val="0"/>
          <w:sz w:val="24"/>
          <w:szCs w:val="24"/>
        </w:rPr>
        <w:t>Characteristics of patients before treatment</w:t>
      </w:r>
      <w:r w:rsidR="00C4403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6A49F3C" w14:textId="77777777" w:rsidR="00D50327" w:rsidRPr="00FE4BF2" w:rsidRDefault="00D50327"/>
    <w:sectPr w:rsidR="00D50327" w:rsidRPr="00FE4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7D572" w14:textId="77777777" w:rsidR="00B77325" w:rsidRDefault="00B77325" w:rsidP="00CA201F">
      <w:r>
        <w:separator/>
      </w:r>
    </w:p>
  </w:endnote>
  <w:endnote w:type="continuationSeparator" w:id="0">
    <w:p w14:paraId="0B67FA8F" w14:textId="77777777" w:rsidR="00B77325" w:rsidRDefault="00B77325" w:rsidP="00CA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8C01E" w14:textId="77777777" w:rsidR="00B77325" w:rsidRDefault="00B77325" w:rsidP="00CA201F">
      <w:r>
        <w:separator/>
      </w:r>
    </w:p>
  </w:footnote>
  <w:footnote w:type="continuationSeparator" w:id="0">
    <w:p w14:paraId="12485FD8" w14:textId="77777777" w:rsidR="00B77325" w:rsidRDefault="00B77325" w:rsidP="00CA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tDA0MjC1sDC2NDBR0lEKTi0uzszPAykwrgUAbJkkSCwAAAA="/>
  </w:docVars>
  <w:rsids>
    <w:rsidRoot w:val="007D04AD"/>
    <w:rsid w:val="000A77D1"/>
    <w:rsid w:val="00594F38"/>
    <w:rsid w:val="006A5ECD"/>
    <w:rsid w:val="00752E77"/>
    <w:rsid w:val="007D04AD"/>
    <w:rsid w:val="00A778BD"/>
    <w:rsid w:val="00B77325"/>
    <w:rsid w:val="00C44032"/>
    <w:rsid w:val="00CA201F"/>
    <w:rsid w:val="00D50327"/>
    <w:rsid w:val="00F2190F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C9D9D"/>
  <w15:chartTrackingRefBased/>
  <w15:docId w15:val="{24A7671C-AFFB-44B5-B355-64D74774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01F"/>
    <w:rPr>
      <w:sz w:val="18"/>
      <w:szCs w:val="18"/>
    </w:rPr>
  </w:style>
  <w:style w:type="character" w:customStyle="1" w:styleId="label">
    <w:name w:val="label"/>
    <w:basedOn w:val="a0"/>
    <w:rsid w:val="00FE4BF2"/>
  </w:style>
  <w:style w:type="paragraph" w:styleId="a7">
    <w:name w:val="Normal (Web)"/>
    <w:basedOn w:val="a"/>
    <w:uiPriority w:val="99"/>
    <w:semiHidden/>
    <w:unhideWhenUsed/>
    <w:rsid w:val="00FE4B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2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 雅娴</dc:creator>
  <cp:keywords/>
  <dc:description/>
  <cp:lastModifiedBy>麻 雅娴</cp:lastModifiedBy>
  <cp:revision>9</cp:revision>
  <dcterms:created xsi:type="dcterms:W3CDTF">2022-07-10T09:15:00Z</dcterms:created>
  <dcterms:modified xsi:type="dcterms:W3CDTF">2022-08-04T16:13:00Z</dcterms:modified>
</cp:coreProperties>
</file>